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85E40" w14:paraId="3E360558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20DED336" w14:textId="77777777" w:rsidR="00B85E40" w:rsidRDefault="004F4E72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14:paraId="1F598D85" w14:textId="77777777" w:rsidR="00B85E40" w:rsidRDefault="004F4E72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4996E50F" w14:textId="77777777" w:rsidR="00B85E40" w:rsidRDefault="004F4E72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3CDE3DB3" w14:textId="77777777" w:rsidR="00B85E40" w:rsidRDefault="004F4E72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34F1E048" w14:textId="77777777" w:rsidR="00B85E40" w:rsidRDefault="004F4E72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B85E40" w14:paraId="3D345AF1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3977DCFB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4665651F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3AE52B3B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04B84F87" w14:textId="77777777" w:rsidR="00B85E40" w:rsidRDefault="00B85E40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2DCFA065" w14:textId="77777777" w:rsidR="00B85E40" w:rsidRDefault="004F4E72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33C5420" wp14:editId="2A8CF151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11491EEE" w14:textId="77777777" w:rsidR="00B85E40" w:rsidRDefault="004F4E72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B85E40" w14:paraId="188710BF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1C919829" w14:textId="77777777" w:rsidR="00B85E40" w:rsidRDefault="004F4E72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B85E40" w14:paraId="6B13924B" w14:textId="77777777">
        <w:trPr>
          <w:trHeight w:val="280"/>
        </w:trPr>
        <w:tc>
          <w:tcPr>
            <w:tcW w:w="1640" w:type="dxa"/>
            <w:vMerge w:val="restart"/>
          </w:tcPr>
          <w:p w14:paraId="109A3D8A" w14:textId="77777777" w:rsidR="00B85E40" w:rsidRDefault="004F4E72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14:paraId="08379BEC" w14:textId="77777777" w:rsidR="00B85E40" w:rsidRDefault="004F4E72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8655678" w14:textId="77777777" w:rsidR="00B85E40" w:rsidRDefault="004F4E72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F9869B3" wp14:editId="7C127E0C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2B31A1A" w14:textId="3ACCC439" w:rsidR="00B85E40" w:rsidRDefault="001D42DD" w:rsidP="001D42DD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BFD2F7C" w14:textId="2A6E5AF6" w:rsidR="00B85E40" w:rsidRDefault="00EC18DC" w:rsidP="001D42DD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1D42DD" w14:paraId="17ECBA5B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8E036F6" w14:textId="77777777" w:rsidR="001D42DD" w:rsidRDefault="001D42DD" w:rsidP="001D42D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CA974F9" w14:textId="77777777" w:rsidR="001D42DD" w:rsidRDefault="001D42DD" w:rsidP="001D42D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BF96D18" w14:textId="77777777" w:rsidR="001D42DD" w:rsidRDefault="001D42DD" w:rsidP="001D42DD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DFD5685" wp14:editId="6C7A9974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ADAF646" w14:textId="5DB4B97C" w:rsidR="001D42DD" w:rsidRDefault="001D42DD" w:rsidP="001D42DD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E35AC2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26E35A" w14:textId="4B6DB30C" w:rsidR="001D42DD" w:rsidRDefault="00EC18DC" w:rsidP="001D42DD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1D42DD" w14:paraId="4BAB9349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FB5F38C" w14:textId="77777777" w:rsidR="001D42DD" w:rsidRDefault="001D42DD" w:rsidP="001D42D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24D2E6E" w14:textId="77777777" w:rsidR="001D42DD" w:rsidRDefault="001D42DD" w:rsidP="001D42D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5FB1371" w14:textId="77777777" w:rsidR="001D42DD" w:rsidRDefault="001D42DD" w:rsidP="001D42DD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4930183" wp14:editId="365DE42A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C25BBF5" w14:textId="793CAE5F" w:rsidR="001D42DD" w:rsidRDefault="001D42DD" w:rsidP="001D42DD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E35AC2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EA85AAD" w14:textId="60A0C032" w:rsidR="001D42DD" w:rsidRDefault="00EC18DC" w:rsidP="001D42DD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B85E40" w14:paraId="3E8AD5FD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03E3BDA" w14:textId="77777777" w:rsidR="00B85E40" w:rsidRDefault="004F4E72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B85E40" w14:paraId="56D84630" w14:textId="77777777">
        <w:trPr>
          <w:trHeight w:val="280"/>
        </w:trPr>
        <w:tc>
          <w:tcPr>
            <w:tcW w:w="1640" w:type="dxa"/>
            <w:vMerge w:val="restart"/>
          </w:tcPr>
          <w:p w14:paraId="6F4022CC" w14:textId="77777777" w:rsidR="00B85E40" w:rsidRDefault="004F4E72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14:paraId="0A83EECA" w14:textId="77777777" w:rsidR="00B85E40" w:rsidRDefault="004F4E72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26C6678" w14:textId="77777777" w:rsidR="00B85E40" w:rsidRDefault="004F4E72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89C4B62" wp14:editId="4B06DDD3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3A3CE15" w14:textId="40493529" w:rsidR="00B85E40" w:rsidRDefault="001D42D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E25AFDC" w14:textId="53B63521" w:rsidR="00B85E40" w:rsidRDefault="00C121A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  <w:r w:rsidR="001D42DD">
              <w:rPr>
                <w:rFonts w:ascii="Times New Roman"/>
                <w:sz w:val="20"/>
              </w:rPr>
              <w:t>-</w:t>
            </w:r>
            <w:r>
              <w:rPr>
                <w:rFonts w:ascii="Times New Roman"/>
                <w:sz w:val="20"/>
              </w:rPr>
              <w:t>3</w:t>
            </w:r>
          </w:p>
        </w:tc>
      </w:tr>
      <w:tr w:rsidR="00B85E40" w14:paraId="0D101046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2099347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463DD98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638B8AF" w14:textId="77777777" w:rsidR="00B85E40" w:rsidRDefault="004F4E72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0D8DEC8" wp14:editId="6178B4D4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911C859" w14:textId="31D62F65" w:rsidR="00B85E40" w:rsidRDefault="001D42D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A3FCFB4" w14:textId="1DE59961" w:rsidR="00B85E40" w:rsidRDefault="0054164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B85E40" w14:paraId="71E36D8B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C4D05C7" w14:textId="77777777" w:rsidR="00B85E40" w:rsidRDefault="004F4E72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B85E40" w14:paraId="47C56F2E" w14:textId="77777777">
        <w:trPr>
          <w:trHeight w:val="549"/>
        </w:trPr>
        <w:tc>
          <w:tcPr>
            <w:tcW w:w="1640" w:type="dxa"/>
            <w:vMerge w:val="restart"/>
          </w:tcPr>
          <w:p w14:paraId="3CEE6DEC" w14:textId="77777777" w:rsidR="00B85E40" w:rsidRDefault="004F4E72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14:paraId="21FBDD77" w14:textId="77777777" w:rsidR="00B85E40" w:rsidRDefault="004F4E72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66BD2D4" w14:textId="77777777" w:rsidR="00B85E40" w:rsidRDefault="004F4E72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C65790D" wp14:editId="6EBE064C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Eligibility </w:t>
            </w:r>
            <w:r>
              <w:t>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183FC7D" w14:textId="0AB235AE" w:rsidR="00B85E40" w:rsidRDefault="001D42DD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F7A0959" w14:textId="7748AB2F" w:rsidR="00B85E40" w:rsidRDefault="001D42DD">
            <w:pPr>
              <w:pStyle w:val="TableParagraph"/>
              <w:rPr>
                <w:rFonts w:ascii="Times New Roman"/>
              </w:rPr>
            </w:pPr>
            <w:r w:rsidRPr="001D42DD">
              <w:rPr>
                <w:rFonts w:ascii="Times New Roman"/>
                <w:sz w:val="20"/>
              </w:rPr>
              <w:t xml:space="preserve">Table </w:t>
            </w:r>
            <w:r w:rsidR="0054164C">
              <w:rPr>
                <w:rFonts w:ascii="Times New Roman"/>
                <w:sz w:val="20"/>
              </w:rPr>
              <w:t>1</w:t>
            </w:r>
          </w:p>
        </w:tc>
      </w:tr>
      <w:tr w:rsidR="00B85E40" w14:paraId="6265CA5A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C470077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AE9BD61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4131EAA" w14:textId="77777777" w:rsidR="00B85E40" w:rsidRDefault="004F4E72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8C0CDD" w14:textId="353B86CE" w:rsidR="00B85E40" w:rsidRDefault="001D42DD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D66176" w14:textId="49579A75" w:rsidR="00B85E40" w:rsidRDefault="00A3183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-</w:t>
            </w:r>
            <w:r w:rsidR="001D42DD">
              <w:rPr>
                <w:rFonts w:ascii="Times New Roman"/>
              </w:rPr>
              <w:t>7</w:t>
            </w:r>
          </w:p>
        </w:tc>
      </w:tr>
      <w:tr w:rsidR="00B85E40" w14:paraId="2C08B618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610BA68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ACC0E34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149ECC9" w14:textId="77777777" w:rsidR="00B85E40" w:rsidRDefault="004F4E72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0D934B" w14:textId="3DDF18D1" w:rsidR="00B85E40" w:rsidRDefault="001D42D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D86788" w14:textId="36BCC788" w:rsidR="00B85E40" w:rsidRDefault="00A3183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-6</w:t>
            </w:r>
          </w:p>
        </w:tc>
      </w:tr>
      <w:tr w:rsidR="00B85E40" w14:paraId="2EB7996D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653E8551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A8D6306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D1C948E" w14:textId="77777777" w:rsidR="00B85E40" w:rsidRDefault="004F4E72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C7BC7FB" w14:textId="75C30F3D" w:rsidR="00B85E40" w:rsidRDefault="001D42D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3B3AB18" w14:textId="21B763B3" w:rsidR="00B85E40" w:rsidRDefault="00A3183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-6</w:t>
            </w:r>
          </w:p>
        </w:tc>
      </w:tr>
      <w:tr w:rsidR="00B85E40" w14:paraId="70D23F6D" w14:textId="77777777">
        <w:trPr>
          <w:trHeight w:val="549"/>
        </w:trPr>
        <w:tc>
          <w:tcPr>
            <w:tcW w:w="1640" w:type="dxa"/>
            <w:vMerge w:val="restart"/>
          </w:tcPr>
          <w:p w14:paraId="5485BF0A" w14:textId="77777777" w:rsidR="00B85E40" w:rsidRDefault="004F4E72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14:paraId="29FED7AC" w14:textId="77777777" w:rsidR="00B85E40" w:rsidRDefault="004F4E72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0A4B0AF" w14:textId="77777777" w:rsidR="00B85E40" w:rsidRDefault="004F4E72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ED142B9" wp14:editId="0B049749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proofErr w:type="gramStart"/>
            <w:r>
              <w:t>actually administered</w:t>
            </w:r>
            <w:proofErr w:type="gramEnd"/>
            <w:r>
              <w:t>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91B0330" w14:textId="62F03F8E" w:rsidR="00B85E40" w:rsidRDefault="001D42DD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C562B91" w14:textId="02E0CF36" w:rsidR="00B85E40" w:rsidRDefault="0039707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  <w:r w:rsidR="001D42DD">
              <w:rPr>
                <w:rFonts w:ascii="Times New Roman"/>
              </w:rPr>
              <w:t>-9</w:t>
            </w:r>
          </w:p>
        </w:tc>
      </w:tr>
      <w:tr w:rsidR="00B85E40" w14:paraId="66506002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4CD82C10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C1F3835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BC0D49" w14:textId="77777777" w:rsidR="00B85E40" w:rsidRDefault="004F4E72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56A706" w14:textId="718057C6" w:rsidR="00B85E40" w:rsidRDefault="001D42D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052749C" w14:textId="325264B3" w:rsidR="00B85E40" w:rsidRDefault="00397077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  <w:r w:rsidR="001D42DD">
              <w:rPr>
                <w:rFonts w:ascii="Times New Roman"/>
                <w:sz w:val="18"/>
              </w:rPr>
              <w:t>-9</w:t>
            </w:r>
          </w:p>
        </w:tc>
      </w:tr>
      <w:tr w:rsidR="00B85E40" w14:paraId="12279600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348016AD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0F2BE8B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B84B036" w14:textId="77777777" w:rsidR="00B85E40" w:rsidRDefault="004F4E72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C690007" w14:textId="43D049B5" w:rsidR="00B85E40" w:rsidRDefault="001D42D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332E27C" w14:textId="4B7EDE8F" w:rsidR="00B85E40" w:rsidRDefault="00397077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  <w:r w:rsidR="001D42DD">
              <w:rPr>
                <w:rFonts w:ascii="Times New Roman"/>
                <w:sz w:val="18"/>
              </w:rPr>
              <w:t>-9</w:t>
            </w:r>
          </w:p>
        </w:tc>
      </w:tr>
      <w:tr w:rsidR="00B85E40" w14:paraId="36063172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13B24782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96E00F9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281384" w14:textId="77777777" w:rsidR="00B85E40" w:rsidRDefault="004F4E72">
            <w:pPr>
              <w:pStyle w:val="TableParagraph"/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8819E99" w14:textId="0B6E3159" w:rsidR="00B85E40" w:rsidRDefault="001D42D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AE1FC8" w14:textId="1D623A56" w:rsidR="00B85E40" w:rsidRDefault="0039707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  <w:r w:rsidR="001D42DD">
              <w:rPr>
                <w:rFonts w:ascii="Times New Roman"/>
                <w:sz w:val="20"/>
              </w:rPr>
              <w:t>-9</w:t>
            </w:r>
          </w:p>
        </w:tc>
      </w:tr>
      <w:tr w:rsidR="00B85E40" w14:paraId="065FB528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6A3AA92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FD379CE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EF4BAB7" w14:textId="77777777" w:rsidR="00B85E40" w:rsidRDefault="004F4E72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 xml:space="preserve">who </w:t>
            </w:r>
            <w:r>
              <w:t>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DABC118" w14:textId="0D4B032B" w:rsidR="00B85E40" w:rsidRDefault="001D42D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11B7B8E" w14:textId="557D09D1" w:rsidR="00B85E40" w:rsidRDefault="001D42D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B85E40" w14:paraId="47A6BAD1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0B56659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A241B41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366BED" w14:textId="77777777" w:rsidR="00B85E40" w:rsidRDefault="004F4E72">
            <w:pPr>
              <w:pStyle w:val="TableParagraph"/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0D7185E" w14:textId="11C53488" w:rsidR="00B85E40" w:rsidRDefault="001D42D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CED3F9" w14:textId="38EE6A8C" w:rsidR="00B85E40" w:rsidRDefault="001D42D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B85E40" w14:paraId="10D727B6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6259C914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983E659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428B541" w14:textId="77777777" w:rsidR="00B85E40" w:rsidRDefault="004F4E72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proofErr w:type="gramStart"/>
            <w:r>
              <w:t>they</w:t>
            </w:r>
            <w:proofErr w:type="gramEnd"/>
          </w:p>
          <w:p w14:paraId="68BE5F0B" w14:textId="77777777" w:rsidR="00B85E40" w:rsidRDefault="004F4E72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A51206E" w14:textId="2D7A4B9C" w:rsidR="00B85E40" w:rsidRDefault="001D42DD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5560A55" w14:textId="47B375D7" w:rsidR="00B85E40" w:rsidRDefault="001D42D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B85E40" w14:paraId="6B3246F4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291B39E0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488082A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1ADF92B" w14:textId="77777777" w:rsidR="00B85E40" w:rsidRDefault="004F4E72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14:paraId="4A3CAC27" w14:textId="77777777" w:rsidR="00B85E40" w:rsidRDefault="004F4E72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A54397" w14:textId="4ABC8E99" w:rsidR="00B85E40" w:rsidRDefault="001D42DD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31EAF28" w14:textId="3EB76716" w:rsidR="00B85E40" w:rsidRDefault="001D42D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B85E40" w14:paraId="2C63FCE5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02D8EC0A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6E3F69A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27849EB" w14:textId="77777777" w:rsidR="00B85E40" w:rsidRDefault="004F4E72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BB869ED" w14:textId="0A36D8DF" w:rsidR="00B85E40" w:rsidRDefault="001D42D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CC493B9" w14:textId="77777777" w:rsidR="00B85E40" w:rsidRDefault="00B85E40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5E40" w14:paraId="7A13993B" w14:textId="77777777">
        <w:trPr>
          <w:trHeight w:val="278"/>
        </w:trPr>
        <w:tc>
          <w:tcPr>
            <w:tcW w:w="1640" w:type="dxa"/>
          </w:tcPr>
          <w:p w14:paraId="12E9AB1F" w14:textId="77777777" w:rsidR="00B85E40" w:rsidRDefault="004F4E72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14:paraId="29567425" w14:textId="77777777" w:rsidR="00B85E40" w:rsidRDefault="004F4E72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14:paraId="74B26589" w14:textId="77777777" w:rsidR="00B85E40" w:rsidRDefault="004F4E72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11723D2" wp14:editId="4A2C80CB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14:paraId="7AEE3E83" w14:textId="2F7D7D3F" w:rsidR="00B85E40" w:rsidRDefault="001D42D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</w:tcPr>
          <w:p w14:paraId="20E130A3" w14:textId="1187FCA5" w:rsidR="00B85E40" w:rsidRDefault="001D42D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B85E40" w14:paraId="047E8B25" w14:textId="77777777">
        <w:trPr>
          <w:trHeight w:val="280"/>
        </w:trPr>
        <w:tc>
          <w:tcPr>
            <w:tcW w:w="1640" w:type="dxa"/>
            <w:vMerge w:val="restart"/>
          </w:tcPr>
          <w:p w14:paraId="5CEA593A" w14:textId="77777777" w:rsidR="00B85E40" w:rsidRDefault="004F4E72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14:paraId="256DFC62" w14:textId="77777777" w:rsidR="00B85E40" w:rsidRDefault="004F4E72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7780E2D" w14:textId="77777777" w:rsidR="00B85E40" w:rsidRDefault="004F4E72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82E6D21" wp14:editId="2855CB35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3C48E45" w14:textId="2345E846" w:rsidR="00B85E40" w:rsidRDefault="001D42D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692B034" w14:textId="33499DD5" w:rsidR="00B85E40" w:rsidRDefault="00F4062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-10</w:t>
            </w:r>
          </w:p>
        </w:tc>
      </w:tr>
      <w:tr w:rsidR="00B85E40" w14:paraId="33CE6ABD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5ACAC2A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C5570B1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4D1214D" w14:textId="77777777" w:rsidR="00B85E40" w:rsidRDefault="004F4E72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C4FD810" wp14:editId="7E617376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F74922" w14:textId="285F747F" w:rsidR="00B85E40" w:rsidRDefault="001D42DD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BD861A" w14:textId="36C8E7DD" w:rsidR="00B85E40" w:rsidRDefault="001D42D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 w:rsidR="00F40621">
              <w:rPr>
                <w:rFonts w:ascii="Times New Roman"/>
              </w:rPr>
              <w:t>0</w:t>
            </w:r>
            <w:r>
              <w:rPr>
                <w:rFonts w:ascii="Times New Roman"/>
              </w:rPr>
              <w:t>-1</w:t>
            </w:r>
            <w:r w:rsidR="00F40621">
              <w:rPr>
                <w:rFonts w:ascii="Times New Roman"/>
              </w:rPr>
              <w:t>2</w:t>
            </w:r>
          </w:p>
        </w:tc>
      </w:tr>
      <w:tr w:rsidR="00B85E40" w14:paraId="0DF27F2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0E19F97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AB42FE9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D9EBF22" w14:textId="77777777" w:rsidR="00B85E40" w:rsidRDefault="004F4E72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B2EF0F0" wp14:editId="7B977372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E174BC0" w14:textId="1819D9AB" w:rsidR="00B85E40" w:rsidRDefault="001D42DD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EC1DAC5" w14:textId="72BEA74C" w:rsidR="00B85E40" w:rsidRDefault="001D42D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 w:rsidR="00F40621">
              <w:rPr>
                <w:rFonts w:ascii="Times New Roman"/>
              </w:rPr>
              <w:t>0</w:t>
            </w:r>
            <w:r>
              <w:rPr>
                <w:rFonts w:ascii="Times New Roman"/>
              </w:rPr>
              <w:t>-1</w:t>
            </w:r>
            <w:r w:rsidR="00F40621">
              <w:rPr>
                <w:rFonts w:ascii="Times New Roman"/>
              </w:rPr>
              <w:t>2</w:t>
            </w:r>
          </w:p>
        </w:tc>
      </w:tr>
      <w:tr w:rsidR="00B85E40" w14:paraId="39E895DD" w14:textId="77777777">
        <w:trPr>
          <w:trHeight w:val="549"/>
        </w:trPr>
        <w:tc>
          <w:tcPr>
            <w:tcW w:w="1640" w:type="dxa"/>
          </w:tcPr>
          <w:p w14:paraId="2B03B403" w14:textId="77777777" w:rsidR="00B85E40" w:rsidRDefault="004F4E72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14:paraId="481D9235" w14:textId="77777777" w:rsidR="00B85E40" w:rsidRDefault="004F4E72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14:paraId="317EE128" w14:textId="77777777" w:rsidR="00B85E40" w:rsidRDefault="004F4E72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14:paraId="6B909691" w14:textId="7F756CD6" w:rsidR="00B85E40" w:rsidRDefault="001D42DD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</w:tcPr>
          <w:p w14:paraId="24ED2D1E" w14:textId="3A834AF0" w:rsidR="00B85E40" w:rsidRDefault="00F4062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1D3E2E" w14:paraId="7CFFBA3E" w14:textId="77777777">
        <w:trPr>
          <w:trHeight w:val="549"/>
        </w:trPr>
        <w:tc>
          <w:tcPr>
            <w:tcW w:w="1640" w:type="dxa"/>
            <w:vMerge w:val="restart"/>
          </w:tcPr>
          <w:p w14:paraId="2ACA2171" w14:textId="77777777" w:rsidR="001D3E2E" w:rsidRDefault="001D3E2E" w:rsidP="001D3E2E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14:paraId="2771C3F2" w14:textId="77777777" w:rsidR="001D3E2E" w:rsidRDefault="001D3E2E" w:rsidP="001D3E2E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276D0DD" w14:textId="77777777" w:rsidR="001D3E2E" w:rsidRDefault="001D3E2E" w:rsidP="001D3E2E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3377FBC" w14:textId="05D59E9A" w:rsidR="001D3E2E" w:rsidRDefault="001D3E2E" w:rsidP="001D3E2E">
            <w:pPr>
              <w:pStyle w:val="TableParagraph"/>
              <w:rPr>
                <w:rFonts w:ascii="Times New Roman"/>
              </w:rPr>
            </w:pPr>
            <w:r w:rsidRPr="00B64B3B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32C13C7" w14:textId="32F30D0C" w:rsidR="001D3E2E" w:rsidRDefault="00DF0D61" w:rsidP="001D3E2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1D3E2E" w14:paraId="49EA8B6F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998CD96" w14:textId="77777777" w:rsidR="001D3E2E" w:rsidRDefault="001D3E2E" w:rsidP="001D3E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613F770" w14:textId="77777777" w:rsidR="001D3E2E" w:rsidRDefault="001D3E2E" w:rsidP="001D3E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7087EF1" w14:textId="77777777" w:rsidR="001D3E2E" w:rsidRDefault="001D3E2E" w:rsidP="001D3E2E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BFADC1D" w14:textId="6F323B3E" w:rsidR="001D3E2E" w:rsidRDefault="001D3E2E" w:rsidP="001D3E2E">
            <w:pPr>
              <w:pStyle w:val="TableParagraph"/>
              <w:rPr>
                <w:rFonts w:ascii="Times New Roman"/>
              </w:rPr>
            </w:pPr>
            <w:r w:rsidRPr="00B64B3B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1DB020E" w14:textId="3F4E06A6" w:rsidR="001D3E2E" w:rsidRDefault="00DF0D61" w:rsidP="001D3E2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B85E40" w14:paraId="4D063CA1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5F3EB95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9A17DD5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36531E5" w14:textId="77777777" w:rsidR="00B85E40" w:rsidRDefault="004F4E72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 xml:space="preserve">to </w:t>
            </w:r>
            <w:r>
              <w:t>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C37C5AD" w14:textId="547F6C6C" w:rsidR="00B85E40" w:rsidRDefault="001D3E2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2A7737C" w14:textId="77777777" w:rsidR="00B85E40" w:rsidRDefault="00B85E40">
            <w:pPr>
              <w:pStyle w:val="TableParagraph"/>
              <w:rPr>
                <w:rFonts w:ascii="Times New Roman"/>
              </w:rPr>
            </w:pPr>
          </w:p>
        </w:tc>
      </w:tr>
    </w:tbl>
    <w:p w14:paraId="0350CB80" w14:textId="4243D8EE" w:rsidR="00B85E40" w:rsidRDefault="0021068D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E5EDB0" wp14:editId="6167B74A">
                <wp:simplePos x="0" y="0"/>
                <wp:positionH relativeFrom="column">
                  <wp:posOffset>1854200</wp:posOffset>
                </wp:positionH>
                <wp:positionV relativeFrom="paragraph">
                  <wp:posOffset>-8608060</wp:posOffset>
                </wp:positionV>
                <wp:extent cx="3743325" cy="352425"/>
                <wp:effectExtent l="0" t="0" r="0" b="0"/>
                <wp:wrapNone/>
                <wp:docPr id="10217500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332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3BF75A" w14:textId="676ACF34" w:rsidR="0021068D" w:rsidRPr="0021068D" w:rsidRDefault="0021068D">
                            <w:pPr>
                              <w:rPr>
                                <w:rFonts w:ascii="Arial" w:hAnsi="Arial" w:cs="Arial"/>
                                <w:lang w:val="en-MY"/>
                              </w:rPr>
                            </w:pPr>
                            <w:r w:rsidRPr="0021068D">
                              <w:rPr>
                                <w:rFonts w:ascii="Arial" w:hAnsi="Arial" w:cs="Arial"/>
                                <w:lang w:val="en-MY"/>
                              </w:rPr>
                              <w:t>Supplementary Table 1: TREND statement &amp; checkl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FE5EDB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46pt;margin-top:-677.8pt;width:294.75pt;height:27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" filled="f" stroked="f" strokeweight=".5pt">
                <v:textbox>
                  <w:txbxContent>
                    <w:p w14:paraId="2F3BF75A" w14:textId="676ACF34" w:rsidR="0021068D" w:rsidRPr="0021068D" w:rsidRDefault="0021068D">
                      <w:pPr>
                        <w:rPr>
                          <w:rFonts w:ascii="Arial" w:hAnsi="Arial" w:cs="Arial"/>
                          <w:lang w:val="en-MY"/>
                        </w:rPr>
                      </w:pPr>
                      <w:r w:rsidRPr="0021068D">
                        <w:rPr>
                          <w:rFonts w:ascii="Arial" w:hAnsi="Arial" w:cs="Arial"/>
                          <w:lang w:val="en-MY"/>
                        </w:rPr>
                        <w:t>Supplementary Table 1: TREND statement &amp; checklis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0" distR="0" simplePos="0" relativeHeight="15728640" behindDoc="0" locked="0" layoutInCell="1" allowOverlap="1" wp14:anchorId="7C3B9FCB" wp14:editId="166E3732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29152" behindDoc="0" locked="0" layoutInCell="1" allowOverlap="1" wp14:anchorId="1D4823CD" wp14:editId="73923082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9BAD43" w14:textId="77777777" w:rsidR="00B85E40" w:rsidRDefault="00B85E40">
      <w:pPr>
        <w:rPr>
          <w:sz w:val="2"/>
          <w:szCs w:val="2"/>
        </w:rPr>
        <w:sectPr w:rsidR="00B85E40">
          <w:headerReference w:type="default" r:id="rId9"/>
          <w:type w:val="continuous"/>
          <w:pgSz w:w="12240" w:h="15840"/>
          <w:pgMar w:top="1240" w:right="500" w:bottom="280" w:left="500" w:header="920" w:footer="720" w:gutter="0"/>
          <w:pgNumType w:start="1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85E40" w14:paraId="58E60003" w14:textId="77777777">
        <w:trPr>
          <w:trHeight w:val="1593"/>
        </w:trPr>
        <w:tc>
          <w:tcPr>
            <w:tcW w:w="1640" w:type="dxa"/>
          </w:tcPr>
          <w:p w14:paraId="6852D348" w14:textId="77777777" w:rsidR="00B85E40" w:rsidRDefault="004F4E72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14:paraId="4C80703C" w14:textId="77777777" w:rsidR="00B85E40" w:rsidRDefault="004F4E72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14:paraId="765E8A08" w14:textId="77777777" w:rsidR="00B85E40" w:rsidRDefault="004F4E72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A5BDE8A" wp14:editId="417542F4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 xml:space="preserve">those assessing the outcomes were </w:t>
            </w:r>
            <w:r>
              <w:t>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</w:tcPr>
          <w:p w14:paraId="23E245C0" w14:textId="35600C43" w:rsidR="00B85E40" w:rsidRDefault="001D3E2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</w:tcPr>
          <w:p w14:paraId="3A9A9F82" w14:textId="77777777" w:rsidR="00B85E40" w:rsidRDefault="00B85E40">
            <w:pPr>
              <w:pStyle w:val="TableParagraph"/>
              <w:rPr>
                <w:rFonts w:ascii="Times New Roman"/>
              </w:rPr>
            </w:pPr>
          </w:p>
        </w:tc>
      </w:tr>
      <w:tr w:rsidR="00B85E40" w14:paraId="05A94054" w14:textId="77777777">
        <w:trPr>
          <w:trHeight w:val="549"/>
        </w:trPr>
        <w:tc>
          <w:tcPr>
            <w:tcW w:w="1640" w:type="dxa"/>
            <w:vMerge w:val="restart"/>
          </w:tcPr>
          <w:p w14:paraId="0A9B5F5D" w14:textId="77777777" w:rsidR="00B85E40" w:rsidRDefault="004F4E72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14:paraId="05A63853" w14:textId="77777777" w:rsidR="00B85E40" w:rsidRDefault="004F4E72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4CB6AD8" w14:textId="77777777" w:rsidR="00B85E40" w:rsidRDefault="004F4E72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A9656EB" wp14:editId="04914BC4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ACEBE22" w14:textId="743EBF9D" w:rsidR="00B85E40" w:rsidRDefault="001D3E2E">
            <w:pPr>
              <w:pStyle w:val="TableParagraph"/>
              <w:rPr>
                <w:rFonts w:ascii="Times New Roman"/>
              </w:rPr>
            </w:pPr>
            <w:r w:rsidRPr="00B64B3B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860D3C7" w14:textId="17997CD5" w:rsidR="00B85E40" w:rsidRDefault="001D3E2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 w:rsidR="00F40621">
              <w:rPr>
                <w:rFonts w:ascii="Times New Roman"/>
              </w:rPr>
              <w:t>2-13</w:t>
            </w:r>
          </w:p>
        </w:tc>
      </w:tr>
      <w:tr w:rsidR="00B85E40" w14:paraId="68395FCC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4915917C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7B1A03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CA1C85F" w14:textId="77777777" w:rsidR="00B85E40" w:rsidRDefault="004F4E72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514623D" wp14:editId="0A09954E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590B1D7" w14:textId="2441AFA7" w:rsidR="00B85E40" w:rsidRDefault="001D3E2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B0349F8" w14:textId="77777777" w:rsidR="00B85E40" w:rsidRDefault="00B85E40">
            <w:pPr>
              <w:pStyle w:val="TableParagraph"/>
              <w:rPr>
                <w:rFonts w:ascii="Times New Roman"/>
              </w:rPr>
            </w:pPr>
          </w:p>
        </w:tc>
      </w:tr>
      <w:tr w:rsidR="001D3E2E" w14:paraId="2BA4ECAE" w14:textId="77777777">
        <w:trPr>
          <w:trHeight w:val="547"/>
        </w:trPr>
        <w:tc>
          <w:tcPr>
            <w:tcW w:w="1640" w:type="dxa"/>
            <w:vMerge w:val="restart"/>
          </w:tcPr>
          <w:p w14:paraId="7C1CF17E" w14:textId="77777777" w:rsidR="001D3E2E" w:rsidRDefault="001D3E2E" w:rsidP="001D3E2E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14:paraId="7D696D8C" w14:textId="77777777" w:rsidR="001D3E2E" w:rsidRDefault="001D3E2E" w:rsidP="001D3E2E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09CA0F3" w14:textId="77777777" w:rsidR="001D3E2E" w:rsidRDefault="001D3E2E" w:rsidP="001D3E2E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CB18E54" wp14:editId="32AE00D0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3D76551" w14:textId="609F2138" w:rsidR="001D3E2E" w:rsidRDefault="001D3E2E" w:rsidP="001D3E2E">
            <w:pPr>
              <w:pStyle w:val="TableParagraph"/>
              <w:rPr>
                <w:rFonts w:ascii="Times New Roman"/>
              </w:rPr>
            </w:pPr>
            <w:r w:rsidRPr="00637A18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956A281" w14:textId="7A2B9949" w:rsidR="001D3E2E" w:rsidRDefault="00F40621" w:rsidP="001D3E2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2-13</w:t>
            </w:r>
          </w:p>
        </w:tc>
      </w:tr>
      <w:tr w:rsidR="001D3E2E" w14:paraId="2E82B84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118A36D" w14:textId="77777777" w:rsidR="001D3E2E" w:rsidRDefault="001D3E2E" w:rsidP="001D3E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9429318" w14:textId="77777777" w:rsidR="001D3E2E" w:rsidRDefault="001D3E2E" w:rsidP="001D3E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A11DB5B" w14:textId="77777777" w:rsidR="001D3E2E" w:rsidRDefault="001D3E2E" w:rsidP="001D3E2E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861EC4D" wp14:editId="3FB31D6A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A191184" w14:textId="53CA3D5B" w:rsidR="001D3E2E" w:rsidRDefault="001D3E2E" w:rsidP="001D3E2E">
            <w:pPr>
              <w:pStyle w:val="TableParagraph"/>
              <w:rPr>
                <w:rFonts w:ascii="Times New Roman"/>
              </w:rPr>
            </w:pPr>
            <w:r w:rsidRPr="00637A18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C1DE87" w14:textId="73347F5D" w:rsidR="001D3E2E" w:rsidRDefault="00F40621" w:rsidP="001D3E2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2-13</w:t>
            </w:r>
          </w:p>
        </w:tc>
      </w:tr>
      <w:tr w:rsidR="00B85E40" w14:paraId="4A02A2E9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7E3A64C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36FA826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D927AEC" w14:textId="77777777" w:rsidR="00B85E40" w:rsidRDefault="004F4E72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825D4A" w14:textId="458D0927" w:rsidR="00B85E40" w:rsidRDefault="001D3E2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41CA81" w14:textId="77777777" w:rsidR="00B85E40" w:rsidRDefault="00B85E40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5E40" w14:paraId="6CF19EEE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2309BC9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DD5515F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B9FA42B" w14:textId="77777777" w:rsidR="00B85E40" w:rsidRDefault="004F4E72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669ECCC" w14:textId="45B39CE5" w:rsidR="00B85E40" w:rsidRDefault="001D3E2E">
            <w:pPr>
              <w:pStyle w:val="TableParagraph"/>
              <w:rPr>
                <w:rFonts w:ascii="Times New Roman"/>
                <w:sz w:val="20"/>
              </w:rPr>
            </w:pPr>
            <w:r w:rsidRPr="00B64B3B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8AE2C99" w14:textId="58FFF62C" w:rsidR="00B85E40" w:rsidRDefault="00F4062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</w:rPr>
              <w:t>12-13</w:t>
            </w:r>
          </w:p>
        </w:tc>
      </w:tr>
      <w:tr w:rsidR="00B85E40" w14:paraId="7E8E47FD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C6AF6E4" w14:textId="77777777" w:rsidR="00B85E40" w:rsidRDefault="004F4E72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D8451B" w14:paraId="7FAFE679" w14:textId="77777777">
        <w:trPr>
          <w:trHeight w:val="818"/>
        </w:trPr>
        <w:tc>
          <w:tcPr>
            <w:tcW w:w="1640" w:type="dxa"/>
            <w:vMerge w:val="restart"/>
          </w:tcPr>
          <w:p w14:paraId="336CB9D6" w14:textId="77777777" w:rsidR="00D8451B" w:rsidRDefault="00D8451B" w:rsidP="00D8451B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14:paraId="6D220335" w14:textId="77777777" w:rsidR="00D8451B" w:rsidRDefault="00D8451B" w:rsidP="00D8451B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CE1F87F" w14:textId="77777777" w:rsidR="00D8451B" w:rsidRDefault="00D8451B" w:rsidP="00D8451B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406FDE0" w14:textId="77A53987" w:rsidR="00D8451B" w:rsidRDefault="00D8451B" w:rsidP="00D845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B4636C4" w14:textId="20B58205" w:rsidR="00D8451B" w:rsidRDefault="00D8451B" w:rsidP="00D845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</w:p>
        </w:tc>
      </w:tr>
      <w:tr w:rsidR="00D8451B" w14:paraId="09515F9B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1A29B81B" w14:textId="77777777" w:rsidR="00D8451B" w:rsidRDefault="00D8451B" w:rsidP="00D8451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D8898EF" w14:textId="77777777" w:rsidR="00D8451B" w:rsidRDefault="00D8451B" w:rsidP="00D8451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5FDA5A" w14:textId="77777777" w:rsidR="00D8451B" w:rsidRDefault="00D8451B" w:rsidP="00D8451B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14:paraId="544853C9" w14:textId="77777777" w:rsidR="00D8451B" w:rsidRDefault="00D8451B" w:rsidP="00D8451B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5C31C7C" w14:textId="57D07199" w:rsidR="00D8451B" w:rsidRDefault="00D8451B" w:rsidP="00D845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928B26A" w14:textId="1E360924" w:rsidR="00D8451B" w:rsidRDefault="00D8451B" w:rsidP="00D845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</w:p>
        </w:tc>
      </w:tr>
      <w:tr w:rsidR="00D8451B" w14:paraId="34798877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11CD81A5" w14:textId="77777777" w:rsidR="00D8451B" w:rsidRDefault="00D8451B" w:rsidP="00D8451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3F36399" w14:textId="77777777" w:rsidR="00D8451B" w:rsidRDefault="00D8451B" w:rsidP="00D8451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B409116" w14:textId="77777777" w:rsidR="00D8451B" w:rsidRDefault="00D8451B" w:rsidP="00D8451B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14:paraId="770AF525" w14:textId="77777777" w:rsidR="00D8451B" w:rsidRDefault="00D8451B" w:rsidP="00D8451B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A6B8BE4" w14:textId="6D851057" w:rsidR="00D8451B" w:rsidRDefault="00D8451B" w:rsidP="00D845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AE2A8FC" w14:textId="76C3C652" w:rsidR="00D8451B" w:rsidRDefault="00D8451B" w:rsidP="00D845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</w:p>
        </w:tc>
      </w:tr>
      <w:tr w:rsidR="00D8451B" w14:paraId="10D18F36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35750A8F" w14:textId="77777777" w:rsidR="00D8451B" w:rsidRDefault="00D8451B" w:rsidP="00D8451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622D4CE" w14:textId="77777777" w:rsidR="00D8451B" w:rsidRDefault="00D8451B" w:rsidP="00D8451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4AE044" w14:textId="77777777" w:rsidR="00D8451B" w:rsidRDefault="00D8451B" w:rsidP="00D8451B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14:paraId="108A6D18" w14:textId="77777777" w:rsidR="00D8451B" w:rsidRDefault="00D8451B" w:rsidP="00D8451B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87E3C6" w14:textId="7ABC71E4" w:rsidR="00D8451B" w:rsidRDefault="00D8451B" w:rsidP="00D845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D39E34B" w14:textId="0F46EAA3" w:rsidR="00D8451B" w:rsidRDefault="00D8451B" w:rsidP="00D845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</w:p>
        </w:tc>
      </w:tr>
      <w:tr w:rsidR="00B85E40" w14:paraId="5CE7A0ED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526FD1B9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6CD8E82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6E0E512" w14:textId="77777777" w:rsidR="00B85E40" w:rsidRDefault="004F4E72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14:paraId="6CC0C731" w14:textId="77777777" w:rsidR="00B85E40" w:rsidRDefault="004F4E72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AA692F8" w14:textId="1EE532D3" w:rsidR="00B85E40" w:rsidRDefault="001D3E2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3610ACA" w14:textId="77777777" w:rsidR="00B85E40" w:rsidRDefault="00B85E40">
            <w:pPr>
              <w:pStyle w:val="TableParagraph"/>
              <w:rPr>
                <w:rFonts w:ascii="Times New Roman"/>
              </w:rPr>
            </w:pPr>
          </w:p>
        </w:tc>
      </w:tr>
      <w:tr w:rsidR="00B85E40" w14:paraId="5EFBCC80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3D15911E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F6D10C0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6288253" w14:textId="77777777" w:rsidR="00B85E40" w:rsidRDefault="004F4E72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14:paraId="2B1C6546" w14:textId="77777777" w:rsidR="00B85E40" w:rsidRDefault="004F4E72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B65EDF7" w14:textId="0995DB14" w:rsidR="00B85E40" w:rsidRDefault="001D3E2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671E23" w14:textId="77777777" w:rsidR="00B85E40" w:rsidRDefault="00B85E40">
            <w:pPr>
              <w:pStyle w:val="TableParagraph"/>
              <w:rPr>
                <w:rFonts w:ascii="Times New Roman"/>
              </w:rPr>
            </w:pPr>
          </w:p>
        </w:tc>
      </w:tr>
      <w:tr w:rsidR="00B85E40" w14:paraId="722F2D2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CE135A5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6D3F167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BE0DD00" w14:textId="77777777" w:rsidR="00B85E40" w:rsidRDefault="004F4E72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57C445F" wp14:editId="1B57DAB0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C8B2803" w14:textId="666B2C69" w:rsidR="00B85E40" w:rsidRDefault="001D3E2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18ABADA" w14:textId="77777777" w:rsidR="00B85E40" w:rsidRDefault="00B85E40">
            <w:pPr>
              <w:pStyle w:val="TableParagraph"/>
              <w:rPr>
                <w:rFonts w:ascii="Times New Roman"/>
              </w:rPr>
            </w:pPr>
          </w:p>
        </w:tc>
      </w:tr>
      <w:tr w:rsidR="00B85E40" w14:paraId="252A42BE" w14:textId="77777777">
        <w:trPr>
          <w:trHeight w:val="280"/>
        </w:trPr>
        <w:tc>
          <w:tcPr>
            <w:tcW w:w="1640" w:type="dxa"/>
          </w:tcPr>
          <w:p w14:paraId="16E37FF1" w14:textId="77777777" w:rsidR="00B85E40" w:rsidRDefault="004F4E72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14:paraId="30B00D81" w14:textId="77777777" w:rsidR="00B85E40" w:rsidRDefault="004F4E72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14:paraId="6D02D63E" w14:textId="77777777" w:rsidR="00B85E40" w:rsidRDefault="004F4E72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14:paraId="20E1F433" w14:textId="1283C534" w:rsidR="00B85E40" w:rsidRDefault="001D3E2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  <w:tc>
          <w:tcPr>
            <w:tcW w:w="720" w:type="dxa"/>
          </w:tcPr>
          <w:p w14:paraId="1761FCC1" w14:textId="77777777" w:rsidR="00B85E40" w:rsidRDefault="00B85E40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D3E2E" w14:paraId="19DAE9B9" w14:textId="77777777">
        <w:trPr>
          <w:trHeight w:val="549"/>
        </w:trPr>
        <w:tc>
          <w:tcPr>
            <w:tcW w:w="1640" w:type="dxa"/>
            <w:vMerge w:val="restart"/>
          </w:tcPr>
          <w:p w14:paraId="614F4990" w14:textId="77777777" w:rsidR="001D3E2E" w:rsidRDefault="001D3E2E" w:rsidP="001D3E2E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14:paraId="39C611A6" w14:textId="77777777" w:rsidR="001D3E2E" w:rsidRDefault="001D3E2E" w:rsidP="001D3E2E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E9FDC33" w14:textId="77777777" w:rsidR="001D3E2E" w:rsidRDefault="001D3E2E" w:rsidP="001D3E2E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5CF9AFE" w14:textId="5BD25FE3" w:rsidR="001D3E2E" w:rsidRPr="00F007D1" w:rsidRDefault="00F007D1" w:rsidP="001D3E2E">
            <w:pPr>
              <w:pStyle w:val="TableParagraph"/>
              <w:rPr>
                <w:rFonts w:ascii="Times New Roman"/>
                <w:sz w:val="20"/>
              </w:rPr>
            </w:pPr>
            <w:r w:rsidRPr="00F007D1">
              <w:rPr>
                <w:rFonts w:ascii="Times New Roman" w:hint="eastAsia"/>
                <w:sz w:val="20"/>
              </w:rPr>
              <w:t>N/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879F5E4" w14:textId="7EA4DD0C" w:rsidR="001D3E2E" w:rsidRDefault="001D3E2E" w:rsidP="001D3E2E">
            <w:pPr>
              <w:pStyle w:val="TableParagraph"/>
              <w:rPr>
                <w:rFonts w:ascii="Times New Roman"/>
              </w:rPr>
            </w:pPr>
          </w:p>
        </w:tc>
      </w:tr>
      <w:tr w:rsidR="001D3E2E" w14:paraId="076C8C5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E451307" w14:textId="77777777" w:rsidR="001D3E2E" w:rsidRDefault="001D3E2E" w:rsidP="001D3E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AF7F5EB" w14:textId="77777777" w:rsidR="001D3E2E" w:rsidRDefault="001D3E2E" w:rsidP="001D3E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5A2144F" w14:textId="77777777" w:rsidR="001D3E2E" w:rsidRDefault="001D3E2E" w:rsidP="001D3E2E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5F1EFAB" w14:textId="6F8AA40B" w:rsidR="001D3E2E" w:rsidRPr="00F007D1" w:rsidRDefault="00F007D1" w:rsidP="001D3E2E">
            <w:pPr>
              <w:pStyle w:val="TableParagraph"/>
              <w:rPr>
                <w:rFonts w:ascii="Times New Roman"/>
                <w:sz w:val="20"/>
              </w:rPr>
            </w:pPr>
            <w:r w:rsidRPr="00F007D1">
              <w:rPr>
                <w:rFonts w:ascii="Times New Roman" w:hint="eastAsia"/>
                <w:sz w:val="20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844C35" w14:textId="0830EB34" w:rsidR="001D3E2E" w:rsidRDefault="001D3E2E" w:rsidP="001D3E2E">
            <w:pPr>
              <w:pStyle w:val="TableParagraph"/>
              <w:rPr>
                <w:rFonts w:ascii="Times New Roman"/>
              </w:rPr>
            </w:pPr>
          </w:p>
        </w:tc>
      </w:tr>
      <w:tr w:rsidR="001D3E2E" w14:paraId="1BEDA65B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A50751D" w14:textId="77777777" w:rsidR="001D3E2E" w:rsidRDefault="001D3E2E" w:rsidP="001D3E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BA9CA61" w14:textId="77777777" w:rsidR="001D3E2E" w:rsidRDefault="001D3E2E" w:rsidP="001D3E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BC5B3D8" w14:textId="77777777" w:rsidR="001D3E2E" w:rsidRDefault="001D3E2E" w:rsidP="001D3E2E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913FAE" w14:textId="62C256A3" w:rsidR="001D3E2E" w:rsidRDefault="001D3E2E" w:rsidP="001D3E2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144EABA" w14:textId="77777777" w:rsidR="001D3E2E" w:rsidRDefault="001D3E2E" w:rsidP="001D3E2E">
            <w:pPr>
              <w:pStyle w:val="TableParagraph"/>
              <w:rPr>
                <w:rFonts w:ascii="Times New Roman"/>
              </w:rPr>
            </w:pPr>
          </w:p>
        </w:tc>
      </w:tr>
      <w:tr w:rsidR="001D3E2E" w14:paraId="7E15BA18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0713C129" w14:textId="77777777" w:rsidR="001D3E2E" w:rsidRDefault="001D3E2E" w:rsidP="001D3E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BE5FC0B" w14:textId="77777777" w:rsidR="001D3E2E" w:rsidRDefault="001D3E2E" w:rsidP="001D3E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102E3AC" w14:textId="77777777" w:rsidR="001D3E2E" w:rsidRDefault="001D3E2E" w:rsidP="001D3E2E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6E527BC" w14:textId="1760C956" w:rsidR="001D3E2E" w:rsidRDefault="001D3E2E" w:rsidP="001D3E2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0322080" w14:textId="77777777" w:rsidR="001D3E2E" w:rsidRDefault="001D3E2E" w:rsidP="001D3E2E">
            <w:pPr>
              <w:pStyle w:val="TableParagraph"/>
              <w:rPr>
                <w:rFonts w:ascii="Times New Roman"/>
              </w:rPr>
            </w:pPr>
          </w:p>
        </w:tc>
      </w:tr>
      <w:tr w:rsidR="009E3694" w14:paraId="56C0E4B7" w14:textId="77777777">
        <w:trPr>
          <w:trHeight w:val="1086"/>
        </w:trPr>
        <w:tc>
          <w:tcPr>
            <w:tcW w:w="1640" w:type="dxa"/>
          </w:tcPr>
          <w:p w14:paraId="229124A1" w14:textId="77777777" w:rsidR="009E3694" w:rsidRDefault="009E3694" w:rsidP="009E3694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14:paraId="3536FC58" w14:textId="77777777" w:rsidR="009E3694" w:rsidRDefault="009E3694" w:rsidP="009E3694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14:paraId="197B9D3A" w14:textId="77777777" w:rsidR="009E3694" w:rsidRDefault="009E3694" w:rsidP="009E3694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46D542D" wp14:editId="41430BB4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14:paraId="364B8B12" w14:textId="25B8E008" w:rsidR="009E3694" w:rsidRDefault="009E3694" w:rsidP="009E3694">
            <w:pPr>
              <w:pStyle w:val="TableParagraph"/>
              <w:rPr>
                <w:rFonts w:ascii="Times New Roman"/>
              </w:rPr>
            </w:pPr>
            <w:r w:rsidRPr="00B64B3B">
              <w:rPr>
                <w:sz w:val="20"/>
              </w:rPr>
              <w:t>√</w:t>
            </w:r>
          </w:p>
        </w:tc>
        <w:tc>
          <w:tcPr>
            <w:tcW w:w="720" w:type="dxa"/>
          </w:tcPr>
          <w:p w14:paraId="0B22F295" w14:textId="595F73A0" w:rsidR="009E3694" w:rsidRDefault="00F40621" w:rsidP="009E369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2-13</w:t>
            </w:r>
          </w:p>
        </w:tc>
      </w:tr>
    </w:tbl>
    <w:p w14:paraId="41132F3A" w14:textId="77777777" w:rsidR="00B85E40" w:rsidRDefault="004F4E72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4424CB90" wp14:editId="52A21E9D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176" behindDoc="0" locked="0" layoutInCell="1" allowOverlap="1" wp14:anchorId="307D5BEE" wp14:editId="543C8CB5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688" behindDoc="0" locked="0" layoutInCell="1" allowOverlap="1" wp14:anchorId="31EECE07" wp14:editId="3162A6F4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078962" w14:textId="77777777" w:rsidR="00B85E40" w:rsidRDefault="00B85E40">
      <w:pPr>
        <w:rPr>
          <w:sz w:val="2"/>
          <w:szCs w:val="2"/>
        </w:rPr>
        <w:sectPr w:rsidR="00B85E40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85E40" w14:paraId="21A4CAF6" w14:textId="77777777">
        <w:trPr>
          <w:trHeight w:val="818"/>
        </w:trPr>
        <w:tc>
          <w:tcPr>
            <w:tcW w:w="1640" w:type="dxa"/>
            <w:vMerge w:val="restart"/>
          </w:tcPr>
          <w:p w14:paraId="742E28C0" w14:textId="77777777" w:rsidR="00B85E40" w:rsidRDefault="004F4E72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14:paraId="29DE37C6" w14:textId="77777777" w:rsidR="00B85E40" w:rsidRDefault="004F4E72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D0E81AB" w14:textId="77777777" w:rsidR="00B85E40" w:rsidRDefault="004F4E72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0ABB243" wp14:editId="45E28317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proofErr w:type="gramStart"/>
            <w:r>
              <w:t>different</w:t>
            </w:r>
            <w:proofErr w:type="gramEnd"/>
          </w:p>
          <w:p w14:paraId="409155B0" w14:textId="77777777" w:rsidR="00B85E40" w:rsidRDefault="004F4E72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2910F3D" w14:textId="1E68FCB0" w:rsidR="00B85E40" w:rsidRDefault="009E369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20269E2" w14:textId="77777777" w:rsidR="00B85E40" w:rsidRDefault="00B85E40">
            <w:pPr>
              <w:pStyle w:val="TableParagraph"/>
              <w:rPr>
                <w:rFonts w:ascii="Times New Roman"/>
              </w:rPr>
            </w:pPr>
          </w:p>
        </w:tc>
      </w:tr>
      <w:tr w:rsidR="00B85E40" w14:paraId="5A3146B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A0AFA43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22FAD57" w14:textId="77777777" w:rsidR="00B85E40" w:rsidRDefault="00B85E4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A19A3A5" w14:textId="77777777" w:rsidR="00B85E40" w:rsidRDefault="004F4E72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DCBDF87" wp14:editId="314AED2D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4A7BDE4" w14:textId="29F6469E" w:rsidR="00B85E40" w:rsidRDefault="009E369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22CC293" w14:textId="77777777" w:rsidR="00B85E40" w:rsidRDefault="00B85E40">
            <w:pPr>
              <w:pStyle w:val="TableParagraph"/>
              <w:rPr>
                <w:rFonts w:ascii="Times New Roman"/>
              </w:rPr>
            </w:pPr>
          </w:p>
        </w:tc>
      </w:tr>
      <w:tr w:rsidR="009E3694" w14:paraId="27C7A6FB" w14:textId="77777777">
        <w:trPr>
          <w:trHeight w:val="817"/>
        </w:trPr>
        <w:tc>
          <w:tcPr>
            <w:tcW w:w="1640" w:type="dxa"/>
            <w:vMerge w:val="restart"/>
          </w:tcPr>
          <w:p w14:paraId="2F728EA2" w14:textId="77777777" w:rsidR="009E3694" w:rsidRDefault="009E3694" w:rsidP="009E3694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14:paraId="58D6A083" w14:textId="77777777" w:rsidR="009E3694" w:rsidRDefault="009E3694" w:rsidP="009E3694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CD89C41" w14:textId="77777777" w:rsidR="009E3694" w:rsidRDefault="009E3694" w:rsidP="009E3694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279947E" wp14:editId="2D4261A5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CEF3B35" w14:textId="78E80005" w:rsidR="009E3694" w:rsidRDefault="009E3694" w:rsidP="009E3694">
            <w:pPr>
              <w:pStyle w:val="TableParagraph"/>
              <w:rPr>
                <w:rFonts w:ascii="Times New Roman"/>
              </w:rPr>
            </w:pPr>
            <w:r w:rsidRPr="003D7F2A"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0BF5909" w14:textId="77777777" w:rsidR="009E3694" w:rsidRDefault="009E3694" w:rsidP="009E3694">
            <w:pPr>
              <w:pStyle w:val="TableParagraph"/>
              <w:rPr>
                <w:rFonts w:ascii="Times New Roman"/>
              </w:rPr>
            </w:pPr>
          </w:p>
        </w:tc>
      </w:tr>
      <w:tr w:rsidR="009E3694" w14:paraId="48D7529E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315DB690" w14:textId="77777777" w:rsidR="009E3694" w:rsidRDefault="009E3694" w:rsidP="009E369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33181CF" w14:textId="77777777" w:rsidR="009E3694" w:rsidRDefault="009E3694" w:rsidP="009E369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D4DD7B0" w14:textId="77777777" w:rsidR="009E3694" w:rsidRDefault="009E3694" w:rsidP="009E3694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6A8AF6F" wp14:editId="705F33E0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584D95" w14:textId="7755AE2F" w:rsidR="009E3694" w:rsidRDefault="009E3694" w:rsidP="009E3694">
            <w:pPr>
              <w:pStyle w:val="TableParagraph"/>
              <w:rPr>
                <w:rFonts w:ascii="Times New Roman"/>
              </w:rPr>
            </w:pPr>
            <w:r w:rsidRPr="003D7F2A"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CA53461" w14:textId="77777777" w:rsidR="009E3694" w:rsidRDefault="009E3694" w:rsidP="009E3694">
            <w:pPr>
              <w:pStyle w:val="TableParagraph"/>
              <w:rPr>
                <w:rFonts w:ascii="Times New Roman"/>
              </w:rPr>
            </w:pPr>
          </w:p>
        </w:tc>
      </w:tr>
      <w:tr w:rsidR="009E3694" w14:paraId="1A7BB0EF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7894806" w14:textId="77777777" w:rsidR="009E3694" w:rsidRDefault="009E3694" w:rsidP="009E369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89CD2BD" w14:textId="77777777" w:rsidR="009E3694" w:rsidRDefault="009E3694" w:rsidP="009E369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34D7E37" w14:textId="77777777" w:rsidR="009E3694" w:rsidRDefault="009E3694" w:rsidP="009E3694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EEFF0D9" w14:textId="2D083058" w:rsidR="009E3694" w:rsidRDefault="009E3694" w:rsidP="009E3694">
            <w:pPr>
              <w:pStyle w:val="TableParagraph"/>
              <w:rPr>
                <w:rFonts w:ascii="Times New Roman"/>
              </w:rPr>
            </w:pPr>
            <w:r w:rsidRPr="003D7F2A"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5F7B230" w14:textId="77777777" w:rsidR="009E3694" w:rsidRDefault="009E3694" w:rsidP="009E3694">
            <w:pPr>
              <w:pStyle w:val="TableParagraph"/>
              <w:rPr>
                <w:rFonts w:ascii="Times New Roman"/>
              </w:rPr>
            </w:pPr>
          </w:p>
        </w:tc>
      </w:tr>
      <w:tr w:rsidR="00B85E40" w14:paraId="22431174" w14:textId="77777777">
        <w:trPr>
          <w:trHeight w:val="549"/>
        </w:trPr>
        <w:tc>
          <w:tcPr>
            <w:tcW w:w="1640" w:type="dxa"/>
          </w:tcPr>
          <w:p w14:paraId="163F7DF8" w14:textId="77777777" w:rsidR="00B85E40" w:rsidRDefault="004F4E72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14:paraId="1CD04EF7" w14:textId="77777777" w:rsidR="00B85E40" w:rsidRDefault="004F4E72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14:paraId="7E721239" w14:textId="77777777" w:rsidR="00B85E40" w:rsidRDefault="004F4E72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14:paraId="79321342" w14:textId="77777777" w:rsidR="00B85E40" w:rsidRDefault="004F4E72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561090" wp14:editId="73C62546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14:paraId="1119C33D" w14:textId="2E336FC5" w:rsidR="00B85E40" w:rsidRDefault="009E369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</w:tcPr>
          <w:p w14:paraId="2463C32B" w14:textId="77777777" w:rsidR="00B85E40" w:rsidRDefault="00B85E40">
            <w:pPr>
              <w:pStyle w:val="TableParagraph"/>
              <w:rPr>
                <w:rFonts w:ascii="Times New Roman"/>
              </w:rPr>
            </w:pPr>
          </w:p>
        </w:tc>
      </w:tr>
      <w:tr w:rsidR="00B85E40" w14:paraId="5C34BBF2" w14:textId="77777777">
        <w:trPr>
          <w:trHeight w:val="816"/>
        </w:trPr>
        <w:tc>
          <w:tcPr>
            <w:tcW w:w="1640" w:type="dxa"/>
          </w:tcPr>
          <w:p w14:paraId="020157E6" w14:textId="77777777" w:rsidR="00B85E40" w:rsidRDefault="004F4E72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14:paraId="0895D458" w14:textId="77777777" w:rsidR="00B85E40" w:rsidRDefault="004F4E72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14:paraId="76FFF9E0" w14:textId="77777777" w:rsidR="00B85E40" w:rsidRDefault="004F4E72">
            <w:pPr>
              <w:pStyle w:val="TableParagraph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390DAC7" wp14:editId="3725D0F2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14:paraId="55220944" w14:textId="77777777" w:rsidR="00B85E40" w:rsidRDefault="004F4E72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14:paraId="15CA4CD9" w14:textId="06539D34" w:rsidR="00B85E40" w:rsidRDefault="009E369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</w:tcPr>
          <w:p w14:paraId="0CF2DDD4" w14:textId="77777777" w:rsidR="00B85E40" w:rsidRDefault="00B85E40">
            <w:pPr>
              <w:pStyle w:val="TableParagraph"/>
              <w:rPr>
                <w:rFonts w:ascii="Times New Roman"/>
              </w:rPr>
            </w:pPr>
          </w:p>
        </w:tc>
      </w:tr>
      <w:tr w:rsidR="00B85E40" w14:paraId="20C1E2E6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6E1B1A03" w14:textId="77777777" w:rsidR="00B85E40" w:rsidRDefault="004F4E72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3A01F9" w14:paraId="12CBFE45" w14:textId="77777777">
        <w:trPr>
          <w:trHeight w:val="817"/>
        </w:trPr>
        <w:tc>
          <w:tcPr>
            <w:tcW w:w="1640" w:type="dxa"/>
            <w:vMerge w:val="restart"/>
          </w:tcPr>
          <w:p w14:paraId="492A4422" w14:textId="77777777" w:rsidR="003A01F9" w:rsidRDefault="003A01F9" w:rsidP="003A01F9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14:paraId="75849721" w14:textId="77777777" w:rsidR="003A01F9" w:rsidRDefault="003A01F9" w:rsidP="003A01F9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AA6B177" w14:textId="77777777" w:rsidR="003A01F9" w:rsidRDefault="003A01F9" w:rsidP="003A01F9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0CDA6C9" wp14:editId="2C8442D0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Interpretation of the results, </w:t>
            </w:r>
            <w:proofErr w:type="gramStart"/>
            <w:r>
              <w:t>taking into account</w:t>
            </w:r>
            <w:proofErr w:type="gramEnd"/>
            <w:r>
              <w:t xml:space="preserve">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14:paraId="67F31265" w14:textId="77777777" w:rsidR="003A01F9" w:rsidRDefault="003A01F9" w:rsidP="003A01F9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315A9BE" w14:textId="64E387F6" w:rsidR="003A01F9" w:rsidRDefault="003A01F9" w:rsidP="003A01F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11DE44C" w14:textId="07E3DE62" w:rsidR="003A01F9" w:rsidRDefault="003A01F9" w:rsidP="003A01F9">
            <w:pPr>
              <w:pStyle w:val="TableParagraph"/>
              <w:rPr>
                <w:rFonts w:ascii="Times New Roman"/>
              </w:rPr>
            </w:pPr>
          </w:p>
        </w:tc>
      </w:tr>
      <w:tr w:rsidR="009E3694" w14:paraId="6FED04EF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36E65B8F" w14:textId="77777777" w:rsidR="009E3694" w:rsidRDefault="009E3694" w:rsidP="009E369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E534328" w14:textId="77777777" w:rsidR="009E3694" w:rsidRDefault="009E3694" w:rsidP="009E369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B4436F1" w14:textId="77777777" w:rsidR="009E3694" w:rsidRDefault="009E3694" w:rsidP="009E3694">
            <w:pPr>
              <w:pStyle w:val="TableParagraph"/>
              <w:spacing w:line="270" w:lineRule="atLeast"/>
              <w:ind w:left="465" w:right="593"/>
            </w:pPr>
            <w:r>
              <w:t xml:space="preserve">Discussion of results </w:t>
            </w:r>
            <w:proofErr w:type="gramStart"/>
            <w:r>
              <w:t>taking into account</w:t>
            </w:r>
            <w:proofErr w:type="gramEnd"/>
            <w:r>
              <w:t xml:space="preserve">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FC7420" w14:textId="5A9BF62A" w:rsidR="009E3694" w:rsidRDefault="009E3694" w:rsidP="009E3694">
            <w:pPr>
              <w:pStyle w:val="TableParagraph"/>
              <w:rPr>
                <w:rFonts w:ascii="Times New Roman"/>
              </w:rPr>
            </w:pPr>
            <w:r w:rsidRPr="00B64B3B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9FFA86C" w14:textId="06D0F27E" w:rsidR="009E3694" w:rsidRDefault="00F40621" w:rsidP="009E369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 w:rsidR="003A01F9">
              <w:rPr>
                <w:rFonts w:ascii="Times New Roman"/>
              </w:rPr>
              <w:t>3</w:t>
            </w:r>
            <w:r>
              <w:rPr>
                <w:rFonts w:ascii="Times New Roman"/>
              </w:rPr>
              <w:t>-1</w:t>
            </w:r>
            <w:r w:rsidR="003A01F9">
              <w:rPr>
                <w:rFonts w:ascii="Times New Roman"/>
              </w:rPr>
              <w:t>4</w:t>
            </w:r>
          </w:p>
        </w:tc>
      </w:tr>
      <w:tr w:rsidR="009E3694" w14:paraId="5AE2DA48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2E32C86" w14:textId="77777777" w:rsidR="009E3694" w:rsidRDefault="009E3694" w:rsidP="009E369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2FF982" w14:textId="77777777" w:rsidR="009E3694" w:rsidRDefault="009E3694" w:rsidP="009E369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B83A833" w14:textId="77777777" w:rsidR="009E3694" w:rsidRDefault="009E3694" w:rsidP="009E3694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4D87A4E" w14:textId="34BA8495" w:rsidR="009E3694" w:rsidRDefault="009E3694" w:rsidP="009E369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FD8CAA5" w14:textId="77777777" w:rsidR="009E3694" w:rsidRDefault="009E3694" w:rsidP="009E3694">
            <w:pPr>
              <w:pStyle w:val="TableParagraph"/>
              <w:rPr>
                <w:rFonts w:ascii="Times New Roman"/>
              </w:rPr>
            </w:pPr>
          </w:p>
        </w:tc>
      </w:tr>
      <w:tr w:rsidR="003A01F9" w14:paraId="001E79FD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BDCDACA" w14:textId="77777777" w:rsidR="003A01F9" w:rsidRDefault="003A01F9" w:rsidP="003A01F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2C26107" w14:textId="77777777" w:rsidR="003A01F9" w:rsidRDefault="003A01F9" w:rsidP="003A01F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6114E18" w14:textId="77777777" w:rsidR="003A01F9" w:rsidRDefault="003A01F9" w:rsidP="003A01F9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0EDAEA3" w14:textId="1EC6A9BD" w:rsidR="003A01F9" w:rsidRDefault="003A01F9" w:rsidP="003A01F9">
            <w:pPr>
              <w:pStyle w:val="TableParagraph"/>
              <w:rPr>
                <w:rFonts w:ascii="Times New Roman"/>
                <w:sz w:val="20"/>
              </w:rPr>
            </w:pPr>
            <w:r w:rsidRPr="00B64B3B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951545E" w14:textId="4D18F311" w:rsidR="003A01F9" w:rsidRDefault="003A01F9" w:rsidP="003A01F9">
            <w:pPr>
              <w:pStyle w:val="TableParagraph"/>
              <w:rPr>
                <w:rFonts w:ascii="Times New Roman"/>
                <w:sz w:val="20"/>
              </w:rPr>
            </w:pPr>
            <w:r w:rsidRPr="00282333">
              <w:rPr>
                <w:rFonts w:ascii="Times New Roman"/>
              </w:rPr>
              <w:t>13-14</w:t>
            </w:r>
          </w:p>
        </w:tc>
      </w:tr>
      <w:tr w:rsidR="003A01F9" w14:paraId="42A92C7D" w14:textId="77777777">
        <w:trPr>
          <w:trHeight w:val="1084"/>
        </w:trPr>
        <w:tc>
          <w:tcPr>
            <w:tcW w:w="1640" w:type="dxa"/>
          </w:tcPr>
          <w:p w14:paraId="2C3A83B4" w14:textId="77777777" w:rsidR="003A01F9" w:rsidRDefault="003A01F9" w:rsidP="003A01F9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14:paraId="5BDB4AFC" w14:textId="77777777" w:rsidR="003A01F9" w:rsidRDefault="003A01F9" w:rsidP="003A01F9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14:paraId="06D88F6D" w14:textId="77777777" w:rsidR="003A01F9" w:rsidRDefault="003A01F9" w:rsidP="003A01F9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903FE93" wp14:editId="594A4583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Generalizability (external validity) of the trial findings, </w:t>
            </w:r>
            <w:proofErr w:type="gramStart"/>
            <w:r>
              <w:t>taking into account</w:t>
            </w:r>
            <w:proofErr w:type="gramEnd"/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14:paraId="3D02EEF6" w14:textId="77777777" w:rsidR="003A01F9" w:rsidRDefault="003A01F9" w:rsidP="003A01F9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14:paraId="34962D35" w14:textId="44036673" w:rsidR="003A01F9" w:rsidRDefault="003A01F9" w:rsidP="003A01F9">
            <w:pPr>
              <w:pStyle w:val="TableParagraph"/>
              <w:rPr>
                <w:rFonts w:ascii="Times New Roman"/>
              </w:rPr>
            </w:pPr>
            <w:r w:rsidRPr="00B64B3B">
              <w:rPr>
                <w:sz w:val="20"/>
              </w:rPr>
              <w:t>√</w:t>
            </w:r>
          </w:p>
        </w:tc>
        <w:tc>
          <w:tcPr>
            <w:tcW w:w="720" w:type="dxa"/>
          </w:tcPr>
          <w:p w14:paraId="00511BEE" w14:textId="7BDB0C32" w:rsidR="003A01F9" w:rsidRDefault="003A01F9" w:rsidP="003A01F9">
            <w:pPr>
              <w:pStyle w:val="TableParagraph"/>
              <w:rPr>
                <w:rFonts w:ascii="Times New Roman"/>
              </w:rPr>
            </w:pPr>
            <w:r w:rsidRPr="00282333">
              <w:rPr>
                <w:rFonts w:ascii="Times New Roman"/>
              </w:rPr>
              <w:t>13-14</w:t>
            </w:r>
          </w:p>
        </w:tc>
      </w:tr>
      <w:tr w:rsidR="003A01F9" w14:paraId="7FA3E4F5" w14:textId="77777777">
        <w:trPr>
          <w:trHeight w:val="549"/>
        </w:trPr>
        <w:tc>
          <w:tcPr>
            <w:tcW w:w="1640" w:type="dxa"/>
          </w:tcPr>
          <w:p w14:paraId="6F1C85A2" w14:textId="77777777" w:rsidR="003A01F9" w:rsidRDefault="003A01F9" w:rsidP="003A01F9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14:paraId="343F985B" w14:textId="77777777" w:rsidR="003A01F9" w:rsidRDefault="003A01F9" w:rsidP="003A01F9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14:paraId="06C4A252" w14:textId="77777777" w:rsidR="003A01F9" w:rsidRDefault="003A01F9" w:rsidP="003A01F9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14:paraId="4093CD4D" w14:textId="77777777" w:rsidR="003A01F9" w:rsidRDefault="003A01F9" w:rsidP="003A01F9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15992F3" wp14:editId="34673E62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14:paraId="0137CE94" w14:textId="523C64F5" w:rsidR="003A01F9" w:rsidRDefault="003A01F9" w:rsidP="003A01F9">
            <w:pPr>
              <w:pStyle w:val="TableParagraph"/>
              <w:rPr>
                <w:rFonts w:ascii="Times New Roman"/>
              </w:rPr>
            </w:pPr>
            <w:r w:rsidRPr="00B64B3B">
              <w:rPr>
                <w:sz w:val="20"/>
              </w:rPr>
              <w:t>√</w:t>
            </w:r>
          </w:p>
        </w:tc>
        <w:tc>
          <w:tcPr>
            <w:tcW w:w="720" w:type="dxa"/>
          </w:tcPr>
          <w:p w14:paraId="54FCC1CE" w14:textId="67C2B256" w:rsidR="003A01F9" w:rsidRDefault="003A01F9" w:rsidP="003A01F9">
            <w:pPr>
              <w:pStyle w:val="TableParagraph"/>
              <w:rPr>
                <w:rFonts w:ascii="Times New Roman"/>
              </w:rPr>
            </w:pPr>
            <w:r w:rsidRPr="00282333">
              <w:rPr>
                <w:rFonts w:ascii="Times New Roman"/>
              </w:rPr>
              <w:t>13-14</w:t>
            </w:r>
          </w:p>
        </w:tc>
      </w:tr>
    </w:tbl>
    <w:p w14:paraId="4D93909A" w14:textId="77777777" w:rsidR="00B85E40" w:rsidRDefault="004F4E72">
      <w:pPr>
        <w:pStyle w:val="BodyText"/>
        <w:rPr>
          <w:rFonts w:ascii="Times New Roman"/>
          <w:sz w:val="20"/>
        </w:rPr>
      </w:pPr>
      <w:r>
        <w:rPr>
          <w:noProof/>
        </w:rPr>
        <w:drawing>
          <wp:anchor distT="0" distB="0" distL="0" distR="0" simplePos="0" relativeHeight="15731200" behindDoc="0" locked="0" layoutInCell="1" allowOverlap="1" wp14:anchorId="77D101BA" wp14:editId="283C2B64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1F38B1" w14:textId="77777777" w:rsidR="00B85E40" w:rsidRDefault="00B85E40">
      <w:pPr>
        <w:pStyle w:val="BodyText"/>
        <w:spacing w:before="11"/>
        <w:rPr>
          <w:rFonts w:ascii="Times New Roman"/>
          <w:sz w:val="19"/>
        </w:rPr>
      </w:pPr>
    </w:p>
    <w:p w14:paraId="15CEA27D" w14:textId="2260507E" w:rsidR="009E3694" w:rsidRDefault="004F4E72">
      <w:pPr>
        <w:pStyle w:val="BodyText"/>
        <w:spacing w:before="56" w:line="278" w:lineRule="auto"/>
        <w:ind w:left="220" w:right="484"/>
        <w:rPr>
          <w:color w:val="0000FF"/>
          <w:u w:val="single" w:color="0000FF"/>
        </w:rPr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 xml:space="preserve">, N., &amp; the Trend Group (2004). Improving the </w:t>
      </w:r>
      <w:r>
        <w:t>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10">
        <w:r>
          <w:rPr>
            <w:color w:val="0000FF"/>
            <w:u w:val="single" w:color="0000FF"/>
          </w:rPr>
          <w:t>http://www.cdc.gov/trendstatement/</w:t>
        </w:r>
      </w:hyperlink>
    </w:p>
    <w:p w14:paraId="13640FD0" w14:textId="77EAA1AE" w:rsidR="00B85E40" w:rsidRPr="004F4E72" w:rsidRDefault="00B85E40" w:rsidP="004F4E72">
      <w:pPr>
        <w:pStyle w:val="BodyText"/>
        <w:spacing w:before="56" w:line="278" w:lineRule="auto"/>
        <w:ind w:right="484"/>
        <w:rPr>
          <w:i/>
        </w:rPr>
      </w:pPr>
    </w:p>
    <w:sectPr w:rsidR="00B85E40" w:rsidRPr="004F4E72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31A9F6" w14:textId="77777777" w:rsidR="00D710C5" w:rsidRDefault="00D710C5">
      <w:r>
        <w:separator/>
      </w:r>
    </w:p>
  </w:endnote>
  <w:endnote w:type="continuationSeparator" w:id="0">
    <w:p w14:paraId="769E1F9B" w14:textId="77777777" w:rsidR="00D710C5" w:rsidRDefault="00D71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FA16C4" w14:textId="77777777" w:rsidR="00D710C5" w:rsidRDefault="00D710C5">
      <w:r>
        <w:separator/>
      </w:r>
    </w:p>
  </w:footnote>
  <w:footnote w:type="continuationSeparator" w:id="0">
    <w:p w14:paraId="282B6568" w14:textId="77777777" w:rsidR="00D710C5" w:rsidRDefault="00D710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CB28DB" w14:textId="1D73E38A" w:rsidR="00B85E40" w:rsidRDefault="00B85E40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60C59"/>
    <w:multiLevelType w:val="multilevel"/>
    <w:tmpl w:val="E8744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116E7D"/>
    <w:multiLevelType w:val="multilevel"/>
    <w:tmpl w:val="1B284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FA2A94"/>
    <w:multiLevelType w:val="multilevel"/>
    <w:tmpl w:val="4A10C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1A0C10"/>
    <w:multiLevelType w:val="multilevel"/>
    <w:tmpl w:val="E35AA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7D3C68"/>
    <w:multiLevelType w:val="multilevel"/>
    <w:tmpl w:val="43349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8A006E"/>
    <w:multiLevelType w:val="multilevel"/>
    <w:tmpl w:val="740EA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DC7F6A"/>
    <w:multiLevelType w:val="multilevel"/>
    <w:tmpl w:val="BCA0D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4E30EC"/>
    <w:multiLevelType w:val="multilevel"/>
    <w:tmpl w:val="0C00D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670022">
    <w:abstractNumId w:val="4"/>
  </w:num>
  <w:num w:numId="2" w16cid:durableId="475071716">
    <w:abstractNumId w:val="3"/>
  </w:num>
  <w:num w:numId="3" w16cid:durableId="1017543045">
    <w:abstractNumId w:val="1"/>
  </w:num>
  <w:num w:numId="4" w16cid:durableId="777142318">
    <w:abstractNumId w:val="0"/>
  </w:num>
  <w:num w:numId="5" w16cid:durableId="1706371534">
    <w:abstractNumId w:val="7"/>
  </w:num>
  <w:num w:numId="6" w16cid:durableId="1997226050">
    <w:abstractNumId w:val="5"/>
  </w:num>
  <w:num w:numId="7" w16cid:durableId="1613391024">
    <w:abstractNumId w:val="6"/>
  </w:num>
  <w:num w:numId="8" w16cid:durableId="20509147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85E40"/>
    <w:rsid w:val="001D3E2E"/>
    <w:rsid w:val="001D42DD"/>
    <w:rsid w:val="0021068D"/>
    <w:rsid w:val="00397077"/>
    <w:rsid w:val="003A01F9"/>
    <w:rsid w:val="004F4E72"/>
    <w:rsid w:val="0054164C"/>
    <w:rsid w:val="007706A1"/>
    <w:rsid w:val="009E3694"/>
    <w:rsid w:val="00A31834"/>
    <w:rsid w:val="00B3267C"/>
    <w:rsid w:val="00B85E40"/>
    <w:rsid w:val="00C121A1"/>
    <w:rsid w:val="00D710C5"/>
    <w:rsid w:val="00D8451B"/>
    <w:rsid w:val="00DF0D61"/>
    <w:rsid w:val="00EC18DC"/>
    <w:rsid w:val="00F007D1"/>
    <w:rsid w:val="00F4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20FB4"/>
  <w15:docId w15:val="{43863E93-F06B-4EB8-954B-59099F4A0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2106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068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106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68D"/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9E3694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13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42075">
          <w:marLeft w:val="-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141</Words>
  <Characters>650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GEOK PEI LIM</cp:lastModifiedBy>
  <cp:revision>14</cp:revision>
  <dcterms:created xsi:type="dcterms:W3CDTF">2024-05-15T04:23:00Z</dcterms:created>
  <dcterms:modified xsi:type="dcterms:W3CDTF">2024-09-20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5-15T00:00:00Z</vt:filetime>
  </property>
</Properties>
</file>